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eastAsia="Calibri"/>
        </w:rPr>
      </w:pPr>
      <w:r>
        <w:rPr>
          <w:b/>
          <w:bCs/>
          <w:sz w:val="24"/>
          <w:szCs w:val="24"/>
        </w:rPr>
        <w:t xml:space="preserve">SUPPLEMENTARY TABLE 7 - </w:t>
      </w:r>
      <w:r>
        <w:rPr>
          <w:sz w:val="24"/>
          <w:szCs w:val="24"/>
        </w:rPr>
        <w:t>ame-miRNA number of reads in the honeybee worker wing discs in metamorphosis (L5PP2 phase)</w:t>
      </w:r>
      <w:r>
        <w:rPr>
          <w:b/>
          <w:bCs/>
          <w:sz w:val="24"/>
          <w:szCs w:val="24"/>
        </w:rPr>
        <w:t xml:space="preserve">. </w:t>
      </w:r>
      <w:r>
        <w:rPr>
          <w:rFonts w:eastAsia="Calibri"/>
          <w:sz w:val="24"/>
          <w:szCs w:val="24"/>
        </w:rPr>
        <w:t>The expression value is the sum of reads from both fore- and hindwing discs libraries.</w:t>
      </w:r>
      <w:r>
        <w:rPr>
          <w:rFonts w:eastAsia="Calibri"/>
        </w:rPr>
      </w:r>
    </w:p>
    <w:p>
      <w:r/>
    </w:p>
    <w:p>
      <w:r/>
    </w:p>
    <w:tbl>
      <w:tblPr>
        <w:tblStyle w:val="TableNormal"/>
        <w:name w:val="Table1"/>
        <w:tabOrder w:val="0"/>
        <w:jc w:val="left"/>
        <w:tblInd w:w="0" w:type="dxa"/>
        <w:tblW w:w="3823" w:type="dxa"/>
        <w:tblLook w:val="0600" w:firstRow="0" w:lastRow="0" w:firstColumn="0" w:lastColumn="0" w:noHBand="1" w:noVBand="1"/>
      </w:tblPr>
      <w:tblGrid>
        <w:gridCol w:w="1880"/>
        <w:gridCol w:w="1943"/>
      </w:tblGrid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  <w:t>ame-miRNAs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  <w:t>Number of reads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0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984289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00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061975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2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93041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8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33320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76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50317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bantam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48124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b-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78389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306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65589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76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95004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c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46113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84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09086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9d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68636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let-7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31642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7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00377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96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5906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*ame-miR-2-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9784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b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9784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*ame-miR-2-3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5663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*ame-miR-2-2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1056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9a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3040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1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0519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3b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0437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6597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4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5149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30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4885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9a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3657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8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0398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4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3536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0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8841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3a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8534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63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7328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31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3707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83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3123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9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2908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2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1751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37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1747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8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0410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18b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079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18a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064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18c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016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86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558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9b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178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93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803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let-7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473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92a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066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0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532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7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511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993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431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76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929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788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008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3b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945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2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745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257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7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829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317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441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9c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373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9c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699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477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507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90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506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17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999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20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996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37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862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63b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740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316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678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9b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623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548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96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542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93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513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79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482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b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481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37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329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87-2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258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87-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237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77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231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-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180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-2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172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79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156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19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76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796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49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06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39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82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13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5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05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43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03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88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90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52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64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7a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83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00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71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19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19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0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18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8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13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3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58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8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54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-2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25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96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07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20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70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133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48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1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90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b-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73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307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57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7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54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-3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47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87-2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29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53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76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63a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74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68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74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8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58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18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38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18b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38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00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30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00b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29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43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12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34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95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86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8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48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1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34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6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31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84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16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9d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75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bantam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64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478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63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9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63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18c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62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0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54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82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45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278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42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049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28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87-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16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9b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13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44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8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000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7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27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6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47b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95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4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8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64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1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9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80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86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72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0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8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52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5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78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1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9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0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478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60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944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9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6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9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84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8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944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68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0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5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049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51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0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7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93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7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6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7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83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7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32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4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9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4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c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3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83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2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82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2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65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1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40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41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7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9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16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4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32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4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9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4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37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1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3a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0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78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30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73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9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0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9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92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8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9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7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52b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7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5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5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3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56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3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276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3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477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1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86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0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90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20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44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9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27b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8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67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8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86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80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83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7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-2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7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72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73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1-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6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9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6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95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3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7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37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*ame-miR-3770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36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71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3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88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2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28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21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56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19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42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15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606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04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3730-5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02</w:t>
            </w:r>
          </w:p>
        </w:tc>
      </w:tr>
      <w:tr>
        <w:trPr>
          <w:tblHeader w:val="0"/>
          <w:cantSplit w:val="0"/>
          <w:trHeight w:val="288" w:hRule="atLeast"/>
        </w:trPr>
        <w:tc>
          <w:tcPr>
            <w:tcW w:w="1880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/>
              </w:rPr>
              <w:t>ame-miR-9871-3p</w:t>
            </w:r>
          </w:p>
        </w:tc>
        <w:tc>
          <w:tcPr>
            <w:tcW w:w="1943" w:type="dxa"/>
            <w:vAlign w:val="bottom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86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100</w:t>
            </w:r>
          </w:p>
        </w:tc>
      </w:tr>
    </w:tbl>
    <w:p>
      <w:r/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continuous"/>
      <w:pgSz w:h="15840" w:w="12240"/>
      <w:pgMar w:left="1440" w:top="1440" w:right="1440" w:bottom="1440" w:header="0" w:footer="0"/>
      <w:paperSrc w:first="0" w:other="0"/>
      <w:pgNumType w:fmt="decimal"/>
      <w:tmGutter w:val="1"/>
      <w:mirrorMargins w:val="0"/>
      <w:tmSection w:h="-1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Times New Roman">
    <w:charset w:val="00"/>
    <w:family w:val="roman"/>
    <w:pitch w:val="default"/>
  </w:font>
  <w:font w:name="SimSun">
    <w:charset w:val="00"/>
    <w:family w:val="auto"/>
    <w:pitch w:val="default"/>
  </w:font>
  <w:font w:name="Arial">
    <w:charset w:val="00"/>
    <w:family w:val="swiss"/>
    <w:pitch w:val="default"/>
  </w:font>
  <w:font w:name="Calibri"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20"/>
  <w:autoHyphenation w:val="1"/>
  <w:doNotShadeFormData w:val="1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>
    <w:doNotUseHTMLParagraphAutoSpacing w:val="1"/>
  </w:compat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6"/>
  <w:tmPrefTwo w:val="1"/>
  <w:tmFmtPref w:val="54538251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7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0"/>
  </w:tmReviewPr>
  <w:tmLastPos>
    <w:tmLastPosPage w:val="0"/>
    <w:tmLastPosSelect w:val="0"/>
    <w:tmLastPosFrameIdx w:val="0"/>
    <w:tmLastPosCaret>
      <w:tmLastPosPgfIdx w:val="0"/>
      <w:tmLastPosIdx w:val="181"/>
    </w:tmLastPosCaret>
    <w:tmLastPosAnchor>
      <w:tmLastPosPgfIdx w:val="0"/>
      <w:tmLastPosIdx w:val="0"/>
    </w:tmLastPosAnchor>
    <w:tmLastPosTblRect w:left="0" w:top="0" w:right="0" w:bottom="0"/>
  </w:tmLastPos>
  <w:tmAppRevision w:date="1630445986" w:val="980" w:fileVer="342" w:fileVer64="64" w:fileVerOS="1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SimSun" w:cs="Times New Roman"/>
        <w:kern w:val="1"/>
        <w:sz w:val="20"/>
        <w:szCs w:val="20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3120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3121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3122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3123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hAnsi="Times New Roman" w:eastAsia="SimSun" w:cs="Times New Roman"/>
        <w:kern w:val="1"/>
        <w:sz w:val="20"/>
        <w:szCs w:val="20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3120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3121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3122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3123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8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cia</cp:lastModifiedBy>
  <cp:revision>7</cp:revision>
  <dcterms:created xsi:type="dcterms:W3CDTF">2020-12-02T18:10:27Z</dcterms:created>
  <dcterms:modified xsi:type="dcterms:W3CDTF">2021-08-31T21:39:46Z</dcterms:modified>
</cp:coreProperties>
</file>